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15" w:type="dxa"/>
        <w:tblInd w:w="93" w:type="dxa"/>
        <w:tblLook w:val="04A0" w:firstRow="1" w:lastRow="0" w:firstColumn="1" w:lastColumn="0" w:noHBand="0" w:noVBand="1"/>
      </w:tblPr>
      <w:tblGrid>
        <w:gridCol w:w="1590"/>
        <w:gridCol w:w="1350"/>
        <w:gridCol w:w="2745"/>
        <w:gridCol w:w="1350"/>
        <w:gridCol w:w="1260"/>
        <w:gridCol w:w="1620"/>
      </w:tblGrid>
      <w:tr w:rsidR="0009176D" w:rsidRPr="00E14217" w:rsidTr="0009176D">
        <w:trPr>
          <w:trHeight w:val="315"/>
        </w:trPr>
        <w:tc>
          <w:tcPr>
            <w:tcW w:w="15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hysical Position (BP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H</w:t>
            </w:r>
            <w:proofErr w:type="spellEnd"/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Whi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H</w:t>
            </w:r>
            <w:proofErr w:type="spellEnd"/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Blac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ispanic</w:t>
            </w:r>
          </w:p>
        </w:tc>
      </w:tr>
      <w:tr w:rsidR="0009176D" w:rsidRPr="00E14217" w:rsidTr="0009176D">
        <w:trPr>
          <w:trHeight w:val="315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2443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826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50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238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93105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3660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90831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494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79196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3148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023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203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59698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277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5583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3574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03585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032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502571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4782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69596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060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27453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3957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81477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9174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07415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6169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06516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47909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60461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6552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69893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9985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50234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3070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8339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34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0015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986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3843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206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12440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188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38595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5313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76864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368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8124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645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71416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63313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57698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525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6071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562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5195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459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0130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416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74866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56828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71376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8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47064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768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19789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0325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3111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928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0697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506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66076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0804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4894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5794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43778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172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71486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067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77208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584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16513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2144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43989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9864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3901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581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29036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995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03204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727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8960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0833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44697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036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8793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0655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6204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0917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5779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53754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10815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530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82958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221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33203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7429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1459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689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632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845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539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9485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68919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9516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05985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231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4398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4255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51368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652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55176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1765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90927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83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45954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823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49715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847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9467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4583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1886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398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78468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1677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26435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321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25747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7046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7277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8070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09453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554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0217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134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95463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85396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60128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43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77859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203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43952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5337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7153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639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34707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4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47865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853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58736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7608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74859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8783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4856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59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63856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1252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4586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0358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53357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850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93651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0155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64818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8049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29304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664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06598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864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54097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5090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3057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1428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71475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479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2903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3568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2665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4264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07396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5658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93795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50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557519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2513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9286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796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</w:tr>
      <w:tr w:rsidR="0009176D" w:rsidRPr="00E14217" w:rsidTr="0009176D">
        <w:trPr>
          <w:trHeight w:val="300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67024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9804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217" w:rsidRPr="00E14217" w:rsidRDefault="00E14217" w:rsidP="000917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142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</w:tr>
    </w:tbl>
    <w:p w:rsidR="00431D44" w:rsidRPr="00F36BF2" w:rsidRDefault="00431D44">
      <w:pPr>
        <w:rPr>
          <w:rFonts w:ascii="Times New Roman" w:hAnsi="Times New Roman" w:cs="Times New Roman"/>
          <w:sz w:val="24"/>
          <w:szCs w:val="24"/>
        </w:rPr>
      </w:pPr>
    </w:p>
    <w:sectPr w:rsidR="00431D44" w:rsidRPr="00F36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217"/>
    <w:rsid w:val="0009176D"/>
    <w:rsid w:val="00431D44"/>
    <w:rsid w:val="00E14217"/>
    <w:rsid w:val="00F3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79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aima</dc:creator>
  <cp:lastModifiedBy>Umaima</cp:lastModifiedBy>
  <cp:revision>3</cp:revision>
  <dcterms:created xsi:type="dcterms:W3CDTF">2014-08-12T11:34:00Z</dcterms:created>
  <dcterms:modified xsi:type="dcterms:W3CDTF">2014-08-12T11:37:00Z</dcterms:modified>
</cp:coreProperties>
</file>